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83E64" w14:textId="23B955DA" w:rsidR="00506AA0" w:rsidRDefault="00DD5ACA" w:rsidP="002F5E31">
      <w:pPr>
        <w:rPr>
          <w:rFonts w:ascii="Arial" w:hAnsi="Arial" w:cs="Arial"/>
        </w:rPr>
      </w:pPr>
      <w:r>
        <w:rPr>
          <w:rFonts w:ascii="Arial" w:hAnsi="Arial" w:cs="Arial"/>
        </w:rPr>
        <w:t>Table S8. Repeat dose toxicity study for Up284 and bortezomib</w:t>
      </w:r>
      <w:r w:rsidR="00DE46AB">
        <w:rPr>
          <w:rFonts w:ascii="Arial" w:hAnsi="Arial" w:cs="Arial"/>
        </w:rPr>
        <w:t xml:space="preserve"> (IV in 5 mL/kg)</w:t>
      </w:r>
      <w:r>
        <w:rPr>
          <w:rFonts w:ascii="Arial" w:hAnsi="Arial" w:cs="Arial"/>
        </w:rPr>
        <w:t xml:space="preserve"> in </w:t>
      </w:r>
      <w:r w:rsidR="00DE46AB">
        <w:rPr>
          <w:rFonts w:ascii="Arial" w:hAnsi="Arial" w:cs="Arial"/>
        </w:rPr>
        <w:t>female CD1 mice (9 weeks old).</w:t>
      </w:r>
    </w:p>
    <w:tbl>
      <w:tblPr>
        <w:tblW w:w="7829" w:type="dxa"/>
        <w:tblLook w:val="04A0" w:firstRow="1" w:lastRow="0" w:firstColumn="1" w:lastColumn="0" w:noHBand="0" w:noVBand="1"/>
      </w:tblPr>
      <w:tblGrid>
        <w:gridCol w:w="960"/>
        <w:gridCol w:w="2209"/>
        <w:gridCol w:w="2440"/>
        <w:gridCol w:w="2220"/>
      </w:tblGrid>
      <w:tr w:rsidR="00DD5ACA" w:rsidRPr="00DD5ACA" w14:paraId="696B8346" w14:textId="77777777" w:rsidTr="00DD5ACA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A8D36" w14:textId="77777777" w:rsidR="00DD5ACA" w:rsidRPr="005234A5" w:rsidRDefault="00DD5ACA" w:rsidP="00DD5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234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y #</w:t>
            </w: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83A7D" w14:textId="77777777" w:rsidR="00DD5ACA" w:rsidRPr="005234A5" w:rsidRDefault="00DD5ACA" w:rsidP="00DD5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34A5">
              <w:rPr>
                <w:rFonts w:ascii="Arial" w:eastAsia="Times New Roman" w:hAnsi="Arial" w:cs="Arial"/>
                <w:color w:val="000000"/>
              </w:rPr>
              <w:t>Group 1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8C080" w14:textId="77777777" w:rsidR="00DD5ACA" w:rsidRPr="005234A5" w:rsidRDefault="00DD5ACA" w:rsidP="00DD5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34A5">
              <w:rPr>
                <w:rFonts w:ascii="Arial" w:eastAsia="Times New Roman" w:hAnsi="Arial" w:cs="Arial"/>
                <w:color w:val="000000"/>
              </w:rPr>
              <w:t>Group 2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DC857" w14:textId="77777777" w:rsidR="00DD5ACA" w:rsidRPr="005234A5" w:rsidRDefault="00DD5ACA" w:rsidP="00DD5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234A5">
              <w:rPr>
                <w:rFonts w:ascii="Arial" w:eastAsia="Times New Roman" w:hAnsi="Arial" w:cs="Arial"/>
                <w:color w:val="000000"/>
              </w:rPr>
              <w:t>Group 3</w:t>
            </w:r>
          </w:p>
        </w:tc>
      </w:tr>
      <w:tr w:rsidR="00DD5ACA" w:rsidRPr="00DD5ACA" w14:paraId="564548BE" w14:textId="77777777" w:rsidTr="00DD5ACA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98142E" w14:textId="77777777" w:rsidR="00DD5ACA" w:rsidRPr="005234A5" w:rsidRDefault="00DD5ACA" w:rsidP="00DD5A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B1D4C" w14:textId="77777777" w:rsidR="00DD5ACA" w:rsidRPr="005234A5" w:rsidRDefault="00DD5ACA" w:rsidP="00DD5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234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hicle (25% 2-HPβCD in water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FDEBA" w14:textId="77777777" w:rsidR="00DD5ACA" w:rsidRPr="005234A5" w:rsidRDefault="00DD5ACA" w:rsidP="00DD5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234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28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0518B" w14:textId="77777777" w:rsidR="00DD5ACA" w:rsidRPr="005234A5" w:rsidRDefault="00DD5ACA" w:rsidP="00DD5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234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rtezomib in saline</w:t>
            </w:r>
          </w:p>
        </w:tc>
      </w:tr>
      <w:tr w:rsidR="00DD5ACA" w:rsidRPr="00DD5ACA" w14:paraId="4E90A44B" w14:textId="77777777" w:rsidTr="00DD5ACA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04759E" w14:textId="77777777" w:rsidR="00DD5ACA" w:rsidRPr="005234A5" w:rsidRDefault="00DD5ACA" w:rsidP="00DD5A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10B03" w14:textId="77777777" w:rsidR="00DD5ACA" w:rsidRPr="005234A5" w:rsidRDefault="00DD5ACA" w:rsidP="00DD5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234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ose: 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0390C" w14:textId="77777777" w:rsidR="00DD5ACA" w:rsidRPr="005234A5" w:rsidRDefault="00DD5ACA" w:rsidP="00DD5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234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 mg/kg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5BB9" w14:textId="77777777" w:rsidR="00DD5ACA" w:rsidRPr="005234A5" w:rsidRDefault="00DD5ACA" w:rsidP="00DD5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234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mg/kg</w:t>
            </w:r>
          </w:p>
        </w:tc>
      </w:tr>
      <w:tr w:rsidR="00DD5ACA" w:rsidRPr="00DD5ACA" w14:paraId="7C66A14E" w14:textId="77777777" w:rsidTr="00DD5ACA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FBB427" w14:textId="77777777" w:rsidR="00DD5ACA" w:rsidRPr="005234A5" w:rsidRDefault="00DD5ACA" w:rsidP="00DD5A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B0D04" w14:textId="77777777" w:rsidR="00DD5ACA" w:rsidRPr="005234A5" w:rsidRDefault="00DD5ACA" w:rsidP="00DD5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234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mber of mice: 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F2BEA" w14:textId="77777777" w:rsidR="00DD5ACA" w:rsidRPr="005234A5" w:rsidRDefault="00DD5ACA" w:rsidP="00DD5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234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4AB91" w14:textId="77777777" w:rsidR="00DD5ACA" w:rsidRPr="005234A5" w:rsidRDefault="00DD5ACA" w:rsidP="00DD5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234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DD5ACA" w:rsidRPr="00DD5ACA" w14:paraId="4637E425" w14:textId="77777777" w:rsidTr="00DD5AC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7200E" w14:textId="77777777" w:rsidR="00DD5ACA" w:rsidRPr="005234A5" w:rsidRDefault="00DD5ACA" w:rsidP="00DD5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234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57029" w14:textId="77777777" w:rsidR="00DD5ACA" w:rsidRPr="005234A5" w:rsidRDefault="00DD5ACA" w:rsidP="00DD5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234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 Gc W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C9BC8" w14:textId="77777777" w:rsidR="00DD5ACA" w:rsidRPr="005234A5" w:rsidRDefault="00DD5ACA" w:rsidP="00DD5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234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 Gc W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0F4B0" w14:textId="77777777" w:rsidR="00DD5ACA" w:rsidRPr="005234A5" w:rsidRDefault="00DD5ACA" w:rsidP="00DD5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234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 Gc W</w:t>
            </w:r>
          </w:p>
        </w:tc>
      </w:tr>
      <w:tr w:rsidR="00DD5ACA" w:rsidRPr="00DD5ACA" w14:paraId="3428A149" w14:textId="77777777" w:rsidTr="00DD5AC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841F8" w14:textId="77777777" w:rsidR="00DD5ACA" w:rsidRPr="005234A5" w:rsidRDefault="00DD5ACA" w:rsidP="00DD5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234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7C1D4" w14:textId="77777777" w:rsidR="00DD5ACA" w:rsidRPr="005234A5" w:rsidRDefault="00DD5ACA" w:rsidP="00DD5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234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3A9BA" w14:textId="77777777" w:rsidR="00DD5ACA" w:rsidRPr="005234A5" w:rsidRDefault="00DD5ACA" w:rsidP="00DD5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234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2F186" w14:textId="77777777" w:rsidR="00DD5ACA" w:rsidRPr="005234A5" w:rsidRDefault="00DD5ACA" w:rsidP="00DD5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234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</w:tr>
      <w:tr w:rsidR="00DD5ACA" w:rsidRPr="00DD5ACA" w14:paraId="2445B3FB" w14:textId="77777777" w:rsidTr="00DD5AC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02DD0" w14:textId="77777777" w:rsidR="00DD5ACA" w:rsidRPr="005234A5" w:rsidRDefault="00DD5ACA" w:rsidP="00DD5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234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A3233" w14:textId="77777777" w:rsidR="00DD5ACA" w:rsidRPr="005234A5" w:rsidRDefault="00DD5ACA" w:rsidP="00DD5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234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47365" w14:textId="77777777" w:rsidR="00DD5ACA" w:rsidRPr="005234A5" w:rsidRDefault="00DD5ACA" w:rsidP="00DD5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234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BAB41" w14:textId="77777777" w:rsidR="00DD5ACA" w:rsidRPr="005234A5" w:rsidRDefault="00DD5ACA" w:rsidP="00DD5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234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</w:tr>
      <w:tr w:rsidR="00DD5ACA" w:rsidRPr="00DD5ACA" w14:paraId="458F4E5A" w14:textId="77777777" w:rsidTr="00DD5AC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67615" w14:textId="77777777" w:rsidR="00DD5ACA" w:rsidRPr="005234A5" w:rsidRDefault="00DD5ACA" w:rsidP="00DD5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234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CCB8F" w14:textId="77777777" w:rsidR="00DD5ACA" w:rsidRPr="005234A5" w:rsidRDefault="00DD5ACA" w:rsidP="00DD5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234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 Gc W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A152C" w14:textId="77777777" w:rsidR="00DD5ACA" w:rsidRPr="005234A5" w:rsidRDefault="00DD5ACA" w:rsidP="00DD5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234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 Gc W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B2C4C" w14:textId="77777777" w:rsidR="00DD5ACA" w:rsidRPr="005234A5" w:rsidRDefault="00DD5ACA" w:rsidP="00DD5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234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 Gc W</w:t>
            </w:r>
          </w:p>
        </w:tc>
      </w:tr>
      <w:tr w:rsidR="00DD5ACA" w:rsidRPr="00DD5ACA" w14:paraId="17C46351" w14:textId="77777777" w:rsidTr="00DD5AC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DBE5F" w14:textId="77777777" w:rsidR="00DD5ACA" w:rsidRPr="005234A5" w:rsidRDefault="00DD5ACA" w:rsidP="00DD5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234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CF6A9" w14:textId="77777777" w:rsidR="00DD5ACA" w:rsidRPr="005234A5" w:rsidRDefault="00DD5ACA" w:rsidP="00DD5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234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F9B6A" w14:textId="77777777" w:rsidR="00DD5ACA" w:rsidRPr="005234A5" w:rsidRDefault="00DD5ACA" w:rsidP="00DD5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234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A329B" w14:textId="77777777" w:rsidR="00DD5ACA" w:rsidRPr="005234A5" w:rsidRDefault="00DD5ACA" w:rsidP="00DD5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234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</w:tr>
      <w:tr w:rsidR="00DD5ACA" w:rsidRPr="00DD5ACA" w14:paraId="2C43DF26" w14:textId="77777777" w:rsidTr="00DD5AC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2C967" w14:textId="77777777" w:rsidR="00DD5ACA" w:rsidRPr="005234A5" w:rsidRDefault="00DD5ACA" w:rsidP="00DD5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234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5705A" w14:textId="77777777" w:rsidR="00DD5ACA" w:rsidRPr="005234A5" w:rsidRDefault="00DD5ACA" w:rsidP="00DD5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234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3F0CD" w14:textId="77777777" w:rsidR="00DD5ACA" w:rsidRPr="005234A5" w:rsidRDefault="00DD5ACA" w:rsidP="00DD5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234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9ECF2" w14:textId="77777777" w:rsidR="00DD5ACA" w:rsidRPr="005234A5" w:rsidRDefault="00DD5ACA" w:rsidP="00DD5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234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 W</w:t>
            </w:r>
          </w:p>
        </w:tc>
      </w:tr>
      <w:tr w:rsidR="00DD5ACA" w:rsidRPr="00DD5ACA" w14:paraId="0B0719F3" w14:textId="77777777" w:rsidTr="00DD5AC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48979" w14:textId="77777777" w:rsidR="00DD5ACA" w:rsidRPr="005234A5" w:rsidRDefault="00DD5ACA" w:rsidP="00DD5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234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ACA89" w14:textId="77777777" w:rsidR="00DD5ACA" w:rsidRPr="005234A5" w:rsidRDefault="00DD5ACA" w:rsidP="00DD5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234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 Gc W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8D2F8" w14:textId="77777777" w:rsidR="00DD5ACA" w:rsidRPr="005234A5" w:rsidRDefault="00DD5ACA" w:rsidP="00DD5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234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 Gc W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24ED6" w14:textId="77777777" w:rsidR="00DD5ACA" w:rsidRPr="005234A5" w:rsidRDefault="00DD5ACA" w:rsidP="00DD5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234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 Gc W</w:t>
            </w:r>
          </w:p>
        </w:tc>
      </w:tr>
      <w:tr w:rsidR="00DD5ACA" w:rsidRPr="00DD5ACA" w14:paraId="3432D697" w14:textId="77777777" w:rsidTr="00DD5AC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B2737" w14:textId="77777777" w:rsidR="00DD5ACA" w:rsidRPr="005234A5" w:rsidRDefault="00DD5ACA" w:rsidP="00DD5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234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C3BB3" w14:textId="77777777" w:rsidR="00DD5ACA" w:rsidRPr="005234A5" w:rsidRDefault="00DD5ACA" w:rsidP="00DD5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234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t</w:t>
            </w:r>
            <w:proofErr w:type="spellEnd"/>
            <w:r w:rsidRPr="005234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c W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B303F" w14:textId="77777777" w:rsidR="00DD5ACA" w:rsidRPr="005234A5" w:rsidRDefault="00DD5ACA" w:rsidP="00DD5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234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t</w:t>
            </w:r>
            <w:proofErr w:type="spellEnd"/>
            <w:r w:rsidRPr="005234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c W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6C225" w14:textId="77777777" w:rsidR="00DD5ACA" w:rsidRPr="005234A5" w:rsidRDefault="00DD5ACA" w:rsidP="00DD5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234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t</w:t>
            </w:r>
            <w:proofErr w:type="spellEnd"/>
            <w:r w:rsidRPr="005234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c W</w:t>
            </w:r>
          </w:p>
        </w:tc>
      </w:tr>
    </w:tbl>
    <w:p w14:paraId="3D500E68" w14:textId="7CE99954" w:rsidR="00DE46AB" w:rsidRDefault="00DE46AB" w:rsidP="00DE46AB">
      <w:pPr>
        <w:rPr>
          <w:rFonts w:ascii="Arial" w:hAnsi="Arial" w:cs="Arial"/>
        </w:rPr>
      </w:pPr>
      <w:proofErr w:type="spellStart"/>
      <w:r w:rsidRPr="00952514">
        <w:rPr>
          <w:rFonts w:ascii="Arial" w:hAnsi="Arial" w:cs="Arial"/>
        </w:rPr>
        <w:t>Bt</w:t>
      </w:r>
      <w:proofErr w:type="spellEnd"/>
      <w:r w:rsidRPr="00952514">
        <w:rPr>
          <w:rFonts w:ascii="Arial" w:hAnsi="Arial" w:cs="Arial"/>
        </w:rPr>
        <w:t xml:space="preserve"> - </w:t>
      </w:r>
      <w:r w:rsidRPr="00DE46AB">
        <w:rPr>
          <w:rFonts w:ascii="Arial" w:hAnsi="Arial" w:cs="Arial"/>
        </w:rPr>
        <w:t>terminal bleeding of survived mice for hematology and clinical chemistry (ALAT, ASAT, ALP, LDH, CK, Creatinine, Urea, GGT, and TP)</w:t>
      </w:r>
    </w:p>
    <w:p w14:paraId="43456E3E" w14:textId="77777777" w:rsidR="00DE46AB" w:rsidRDefault="00DE46AB" w:rsidP="00DE46AB">
      <w:pPr>
        <w:rPr>
          <w:rFonts w:ascii="Arial" w:hAnsi="Arial" w:cs="Arial"/>
        </w:rPr>
      </w:pPr>
      <w:r w:rsidRPr="00952514">
        <w:rPr>
          <w:rFonts w:ascii="Arial" w:hAnsi="Arial" w:cs="Arial"/>
        </w:rPr>
        <w:t>Gc - general condition observation</w:t>
      </w:r>
    </w:p>
    <w:p w14:paraId="59A31EC8" w14:textId="77777777" w:rsidR="00DE46AB" w:rsidRDefault="00DE46AB" w:rsidP="00DE46AB">
      <w:pPr>
        <w:rPr>
          <w:rFonts w:ascii="Arial" w:hAnsi="Arial" w:cs="Arial"/>
        </w:rPr>
      </w:pPr>
      <w:r w:rsidRPr="00952514">
        <w:rPr>
          <w:rFonts w:ascii="Arial" w:hAnsi="Arial" w:cs="Arial"/>
        </w:rPr>
        <w:t xml:space="preserve">W </w:t>
      </w:r>
      <w:r>
        <w:rPr>
          <w:rFonts w:ascii="Arial" w:hAnsi="Arial" w:cs="Arial"/>
        </w:rPr>
        <w:t>–</w:t>
      </w:r>
      <w:r w:rsidRPr="00952514">
        <w:rPr>
          <w:rFonts w:ascii="Arial" w:hAnsi="Arial" w:cs="Arial"/>
        </w:rPr>
        <w:t xml:space="preserve"> weighing</w:t>
      </w:r>
    </w:p>
    <w:p w14:paraId="04C8FA15" w14:textId="61E0CBD3" w:rsidR="00352F63" w:rsidRDefault="00DE46AB" w:rsidP="00DE46AB">
      <w:pPr>
        <w:rPr>
          <w:rFonts w:ascii="Arial" w:hAnsi="Arial" w:cs="Arial"/>
        </w:rPr>
      </w:pPr>
      <w:r w:rsidRPr="00952514">
        <w:rPr>
          <w:rFonts w:ascii="Arial" w:hAnsi="Arial" w:cs="Arial"/>
        </w:rPr>
        <w:t>X - treatment with compound or vehicle</w:t>
      </w:r>
    </w:p>
    <w:p w14:paraId="092735AE" w14:textId="442EF901" w:rsidR="00352F63" w:rsidRDefault="00352F63" w:rsidP="002F5E31">
      <w:pPr>
        <w:rPr>
          <w:rFonts w:ascii="Arial" w:hAnsi="Arial" w:cs="Arial"/>
        </w:rPr>
      </w:pPr>
    </w:p>
    <w:p w14:paraId="0E87009C" w14:textId="05F007E9" w:rsidR="00352F63" w:rsidRDefault="00352F63" w:rsidP="002F5E31">
      <w:pPr>
        <w:rPr>
          <w:rFonts w:ascii="Arial" w:hAnsi="Arial" w:cs="Arial"/>
        </w:rPr>
      </w:pPr>
    </w:p>
    <w:sectPr w:rsidR="00352F63" w:rsidSect="00887AFF">
      <w:headerReference w:type="default" r:id="rId8"/>
      <w:footerReference w:type="default" r:id="rId9"/>
      <w:pgSz w:w="12240" w:h="15840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7218FD" w14:textId="77777777" w:rsidR="00617CF3" w:rsidRDefault="00617CF3">
      <w:pPr>
        <w:spacing w:after="0" w:line="240" w:lineRule="auto"/>
      </w:pPr>
      <w:r>
        <w:separator/>
      </w:r>
    </w:p>
  </w:endnote>
  <w:endnote w:type="continuationSeparator" w:id="0">
    <w:p w14:paraId="4118DA99" w14:textId="77777777" w:rsidR="00617CF3" w:rsidRDefault="00617C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B17DC5" w14:textId="7874E4BE" w:rsidR="00617CF3" w:rsidRPr="00F46B02" w:rsidRDefault="00617CF3">
    <w:pPr>
      <w:pStyle w:val="Footer"/>
      <w:rPr>
        <w:rFonts w:ascii="Arial" w:hAnsi="Arial" w:cs="Arial"/>
      </w:rPr>
    </w:pPr>
    <w:r>
      <w:tab/>
    </w:r>
    <w:r w:rsidRPr="00F46B02">
      <w:rPr>
        <w:rFonts w:ascii="Arial" w:hAnsi="Arial" w:cs="Arial"/>
      </w:rPr>
      <w:t xml:space="preserve">Page: </w:t>
    </w:r>
    <w:r w:rsidRPr="00F46B02">
      <w:rPr>
        <w:rFonts w:ascii="Arial" w:hAnsi="Arial" w:cs="Arial"/>
      </w:rPr>
      <w:fldChar w:fldCharType="begin"/>
    </w:r>
    <w:r w:rsidRPr="00F46B02">
      <w:rPr>
        <w:rFonts w:ascii="Arial" w:hAnsi="Arial" w:cs="Arial"/>
      </w:rPr>
      <w:instrText xml:space="preserve"> PAGE   \* MERGEFORMAT </w:instrText>
    </w:r>
    <w:r w:rsidRPr="00F46B02">
      <w:rPr>
        <w:rFonts w:ascii="Arial" w:hAnsi="Arial" w:cs="Arial"/>
      </w:rPr>
      <w:fldChar w:fldCharType="separate"/>
    </w:r>
    <w:r w:rsidR="00722E71">
      <w:rPr>
        <w:rFonts w:ascii="Arial" w:hAnsi="Arial" w:cs="Arial"/>
        <w:noProof/>
      </w:rPr>
      <w:t>1</w:t>
    </w:r>
    <w:r w:rsidRPr="00F46B02">
      <w:rPr>
        <w:rFonts w:ascii="Arial" w:hAnsi="Arial" w:cs="Arial"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1509B" w14:textId="77777777" w:rsidR="00617CF3" w:rsidRDefault="00617CF3">
      <w:pPr>
        <w:spacing w:after="0" w:line="240" w:lineRule="auto"/>
      </w:pPr>
      <w:r>
        <w:separator/>
      </w:r>
    </w:p>
  </w:footnote>
  <w:footnote w:type="continuationSeparator" w:id="0">
    <w:p w14:paraId="36CCDAC9" w14:textId="77777777" w:rsidR="00617CF3" w:rsidRDefault="00617C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E1CE29" w14:textId="2AE9C67D" w:rsidR="00617CF3" w:rsidRPr="00F46B02" w:rsidRDefault="00617CF3">
    <w:pPr>
      <w:pStyle w:val="Header"/>
      <w:rPr>
        <w:rFonts w:ascii="Arial" w:hAnsi="Arial" w:cs="Arial"/>
      </w:rPr>
    </w:pPr>
    <w:r w:rsidRPr="00F46B02">
      <w:rPr>
        <w:rFonts w:ascii="Arial" w:hAnsi="Arial" w:cs="Arial"/>
      </w:rPr>
      <w:t xml:space="preserve">Anchoori </w:t>
    </w:r>
    <w:r w:rsidRPr="00887AFF">
      <w:rPr>
        <w:rFonts w:ascii="Arial" w:hAnsi="Arial" w:cs="Arial"/>
        <w:i/>
        <w:iCs/>
      </w:rPr>
      <w:t>et al</w:t>
    </w:r>
    <w:r w:rsidRPr="00F46B02">
      <w:rPr>
        <w:rFonts w:ascii="Arial" w:hAnsi="Arial" w:cs="Arial"/>
      </w:rPr>
      <w:t>.</w:t>
    </w:r>
    <w:r w:rsidRPr="00F46B02">
      <w:rPr>
        <w:rFonts w:ascii="Arial" w:hAnsi="Arial" w:cs="Arial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64A8D"/>
    <w:multiLevelType w:val="multilevel"/>
    <w:tmpl w:val="8AC06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221C63"/>
    <w:multiLevelType w:val="multilevel"/>
    <w:tmpl w:val="7B643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340A8F"/>
    <w:multiLevelType w:val="multilevel"/>
    <w:tmpl w:val="73306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490196"/>
    <w:multiLevelType w:val="multilevel"/>
    <w:tmpl w:val="151C1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A2B5D67"/>
    <w:multiLevelType w:val="multilevel"/>
    <w:tmpl w:val="F238F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0B71D7F"/>
    <w:multiLevelType w:val="hybridMultilevel"/>
    <w:tmpl w:val="992EE2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0800C5"/>
    <w:multiLevelType w:val="multilevel"/>
    <w:tmpl w:val="45149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DDA6D1D"/>
    <w:multiLevelType w:val="multilevel"/>
    <w:tmpl w:val="89F4C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E57293B"/>
    <w:multiLevelType w:val="multilevel"/>
    <w:tmpl w:val="E9CA89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6EF5361"/>
    <w:multiLevelType w:val="multilevel"/>
    <w:tmpl w:val="E7D6B5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9CC27F6"/>
    <w:multiLevelType w:val="multilevel"/>
    <w:tmpl w:val="9F0AD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0180F09"/>
    <w:multiLevelType w:val="multilevel"/>
    <w:tmpl w:val="E4E49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9"/>
  </w:num>
  <w:num w:numId="3">
    <w:abstractNumId w:val="10"/>
  </w:num>
  <w:num w:numId="4">
    <w:abstractNumId w:val="11"/>
  </w:num>
  <w:num w:numId="5">
    <w:abstractNumId w:val="6"/>
  </w:num>
  <w:num w:numId="6">
    <w:abstractNumId w:val="0"/>
  </w:num>
  <w:num w:numId="7">
    <w:abstractNumId w:val="2"/>
  </w:num>
  <w:num w:numId="8">
    <w:abstractNumId w:val="8"/>
  </w:num>
  <w:num w:numId="9">
    <w:abstractNumId w:val="3"/>
  </w:num>
  <w:num w:numId="10">
    <w:abstractNumId w:val="4"/>
  </w:num>
  <w:num w:numId="11">
    <w:abstractNumId w:val="7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twsrpfsp9psjeztvgpzvwqved2vr2tff5z&quot;&gt;HPV databaseX1-Converted&lt;record-ids&gt;&lt;item&gt;16418&lt;/item&gt;&lt;item&gt;18559&lt;/item&gt;&lt;item&gt;19015&lt;/item&gt;&lt;item&gt;19208&lt;/item&gt;&lt;item&gt;19325&lt;/item&gt;&lt;item&gt;19350&lt;/item&gt;&lt;item&gt;19351&lt;/item&gt;&lt;item&gt;19409&lt;/item&gt;&lt;item&gt;19688&lt;/item&gt;&lt;item&gt;19826&lt;/item&gt;&lt;item&gt;19827&lt;/item&gt;&lt;item&gt;19828&lt;/item&gt;&lt;item&gt;19829&lt;/item&gt;&lt;item&gt;19830&lt;/item&gt;&lt;item&gt;19831&lt;/item&gt;&lt;item&gt;19832&lt;/item&gt;&lt;item&gt;19833&lt;/item&gt;&lt;item&gt;19834&lt;/item&gt;&lt;/record-ids&gt;&lt;/item&gt;&lt;/Libraries&gt;"/>
  </w:docVars>
  <w:rsids>
    <w:rsidRoot w:val="00E81EBB"/>
    <w:rsid w:val="0000194F"/>
    <w:rsid w:val="00005F1F"/>
    <w:rsid w:val="00011ADE"/>
    <w:rsid w:val="00016366"/>
    <w:rsid w:val="00016757"/>
    <w:rsid w:val="00017DA5"/>
    <w:rsid w:val="00025ED9"/>
    <w:rsid w:val="00027C5E"/>
    <w:rsid w:val="00027DF1"/>
    <w:rsid w:val="00030643"/>
    <w:rsid w:val="0003177D"/>
    <w:rsid w:val="0003234A"/>
    <w:rsid w:val="00032C8A"/>
    <w:rsid w:val="0004179D"/>
    <w:rsid w:val="00042A8C"/>
    <w:rsid w:val="000440D0"/>
    <w:rsid w:val="0004595A"/>
    <w:rsid w:val="00047980"/>
    <w:rsid w:val="0005076B"/>
    <w:rsid w:val="00052EDE"/>
    <w:rsid w:val="00057D30"/>
    <w:rsid w:val="00057F4E"/>
    <w:rsid w:val="00075CB0"/>
    <w:rsid w:val="00076963"/>
    <w:rsid w:val="000809E0"/>
    <w:rsid w:val="00081923"/>
    <w:rsid w:val="00085758"/>
    <w:rsid w:val="000932AE"/>
    <w:rsid w:val="00096E53"/>
    <w:rsid w:val="000970BB"/>
    <w:rsid w:val="000A37F4"/>
    <w:rsid w:val="000A3B3B"/>
    <w:rsid w:val="000B2A83"/>
    <w:rsid w:val="000B5B3F"/>
    <w:rsid w:val="000B6396"/>
    <w:rsid w:val="000B78F0"/>
    <w:rsid w:val="000C3C0E"/>
    <w:rsid w:val="000D392A"/>
    <w:rsid w:val="000D394F"/>
    <w:rsid w:val="000D477E"/>
    <w:rsid w:val="000D7DEB"/>
    <w:rsid w:val="000E020D"/>
    <w:rsid w:val="000E09D2"/>
    <w:rsid w:val="000E0E0E"/>
    <w:rsid w:val="000E4850"/>
    <w:rsid w:val="000E6E0D"/>
    <w:rsid w:val="000F572C"/>
    <w:rsid w:val="00101B52"/>
    <w:rsid w:val="00103C23"/>
    <w:rsid w:val="00104EE0"/>
    <w:rsid w:val="001072D1"/>
    <w:rsid w:val="001106C9"/>
    <w:rsid w:val="001163A2"/>
    <w:rsid w:val="001211ED"/>
    <w:rsid w:val="001317B5"/>
    <w:rsid w:val="00133B9B"/>
    <w:rsid w:val="0014017B"/>
    <w:rsid w:val="00140B24"/>
    <w:rsid w:val="001414A1"/>
    <w:rsid w:val="00146DD8"/>
    <w:rsid w:val="00146DF5"/>
    <w:rsid w:val="00150718"/>
    <w:rsid w:val="00153CBD"/>
    <w:rsid w:val="00157C08"/>
    <w:rsid w:val="0016255A"/>
    <w:rsid w:val="00165A91"/>
    <w:rsid w:val="00170FA1"/>
    <w:rsid w:val="00172E4D"/>
    <w:rsid w:val="001901E6"/>
    <w:rsid w:val="00192D62"/>
    <w:rsid w:val="0019387F"/>
    <w:rsid w:val="001A15F7"/>
    <w:rsid w:val="001A2534"/>
    <w:rsid w:val="001A6DFB"/>
    <w:rsid w:val="001B3130"/>
    <w:rsid w:val="001B3913"/>
    <w:rsid w:val="001B5B66"/>
    <w:rsid w:val="001C27B7"/>
    <w:rsid w:val="001C29A3"/>
    <w:rsid w:val="001C2CE5"/>
    <w:rsid w:val="001C5B15"/>
    <w:rsid w:val="001C5E95"/>
    <w:rsid w:val="001C7C96"/>
    <w:rsid w:val="001D0A93"/>
    <w:rsid w:val="001D32DB"/>
    <w:rsid w:val="001D39BE"/>
    <w:rsid w:val="001D471A"/>
    <w:rsid w:val="001D473D"/>
    <w:rsid w:val="001D4FBD"/>
    <w:rsid w:val="001D6A55"/>
    <w:rsid w:val="001E1A8D"/>
    <w:rsid w:val="001E2A53"/>
    <w:rsid w:val="001E6E1E"/>
    <w:rsid w:val="001F7FA1"/>
    <w:rsid w:val="00200F92"/>
    <w:rsid w:val="002011A7"/>
    <w:rsid w:val="002055B2"/>
    <w:rsid w:val="00210E3A"/>
    <w:rsid w:val="00212DDC"/>
    <w:rsid w:val="00213FCF"/>
    <w:rsid w:val="00221C8A"/>
    <w:rsid w:val="00224D95"/>
    <w:rsid w:val="002267AD"/>
    <w:rsid w:val="00226DCF"/>
    <w:rsid w:val="00227C34"/>
    <w:rsid w:val="00227F6E"/>
    <w:rsid w:val="002332E2"/>
    <w:rsid w:val="0024238B"/>
    <w:rsid w:val="002467A5"/>
    <w:rsid w:val="00246E7D"/>
    <w:rsid w:val="002514AA"/>
    <w:rsid w:val="002557E6"/>
    <w:rsid w:val="00257D83"/>
    <w:rsid w:val="00257D90"/>
    <w:rsid w:val="00263FBC"/>
    <w:rsid w:val="0026404D"/>
    <w:rsid w:val="00274899"/>
    <w:rsid w:val="002758EC"/>
    <w:rsid w:val="00276F95"/>
    <w:rsid w:val="0027792A"/>
    <w:rsid w:val="00284EE4"/>
    <w:rsid w:val="00286094"/>
    <w:rsid w:val="002907B8"/>
    <w:rsid w:val="00295BBB"/>
    <w:rsid w:val="002979DD"/>
    <w:rsid w:val="002A060D"/>
    <w:rsid w:val="002A2E8D"/>
    <w:rsid w:val="002A4E64"/>
    <w:rsid w:val="002A5F91"/>
    <w:rsid w:val="002B2926"/>
    <w:rsid w:val="002B5B0C"/>
    <w:rsid w:val="002B6920"/>
    <w:rsid w:val="002B7739"/>
    <w:rsid w:val="002C1846"/>
    <w:rsid w:val="002C4D38"/>
    <w:rsid w:val="002C5A03"/>
    <w:rsid w:val="002C62F2"/>
    <w:rsid w:val="002C7EA0"/>
    <w:rsid w:val="002D1C1B"/>
    <w:rsid w:val="002D4CC6"/>
    <w:rsid w:val="002D517A"/>
    <w:rsid w:val="002D774C"/>
    <w:rsid w:val="002E06D0"/>
    <w:rsid w:val="002E2AC3"/>
    <w:rsid w:val="002E539D"/>
    <w:rsid w:val="002E5FB7"/>
    <w:rsid w:val="002E6ED3"/>
    <w:rsid w:val="002E7E19"/>
    <w:rsid w:val="002F118C"/>
    <w:rsid w:val="002F32B1"/>
    <w:rsid w:val="002F3E45"/>
    <w:rsid w:val="002F5E31"/>
    <w:rsid w:val="002F68A3"/>
    <w:rsid w:val="00305E2C"/>
    <w:rsid w:val="00306C13"/>
    <w:rsid w:val="00314999"/>
    <w:rsid w:val="0032076D"/>
    <w:rsid w:val="00322557"/>
    <w:rsid w:val="00323BDC"/>
    <w:rsid w:val="003271C8"/>
    <w:rsid w:val="00332602"/>
    <w:rsid w:val="0033346D"/>
    <w:rsid w:val="00337FE8"/>
    <w:rsid w:val="00343C8E"/>
    <w:rsid w:val="00343FD8"/>
    <w:rsid w:val="00344DC9"/>
    <w:rsid w:val="00344FC4"/>
    <w:rsid w:val="003450CA"/>
    <w:rsid w:val="00346821"/>
    <w:rsid w:val="003472F0"/>
    <w:rsid w:val="00352F63"/>
    <w:rsid w:val="00355D51"/>
    <w:rsid w:val="00355EE4"/>
    <w:rsid w:val="0035641B"/>
    <w:rsid w:val="0036201E"/>
    <w:rsid w:val="00364DDB"/>
    <w:rsid w:val="00365110"/>
    <w:rsid w:val="003703EC"/>
    <w:rsid w:val="00376C8F"/>
    <w:rsid w:val="00383495"/>
    <w:rsid w:val="0038516A"/>
    <w:rsid w:val="00385D2C"/>
    <w:rsid w:val="00390EDF"/>
    <w:rsid w:val="00390F3F"/>
    <w:rsid w:val="00392C61"/>
    <w:rsid w:val="003A0DEA"/>
    <w:rsid w:val="003A1943"/>
    <w:rsid w:val="003A1A46"/>
    <w:rsid w:val="003A634C"/>
    <w:rsid w:val="003A6477"/>
    <w:rsid w:val="003A68F4"/>
    <w:rsid w:val="003B4A49"/>
    <w:rsid w:val="003C5F98"/>
    <w:rsid w:val="003D034D"/>
    <w:rsid w:val="003D1DBA"/>
    <w:rsid w:val="003D3C24"/>
    <w:rsid w:val="003E7CF9"/>
    <w:rsid w:val="003F027E"/>
    <w:rsid w:val="003F6A9B"/>
    <w:rsid w:val="00401112"/>
    <w:rsid w:val="00402EE3"/>
    <w:rsid w:val="0040350D"/>
    <w:rsid w:val="00406C8A"/>
    <w:rsid w:val="004126C3"/>
    <w:rsid w:val="00413958"/>
    <w:rsid w:val="00421946"/>
    <w:rsid w:val="004225EA"/>
    <w:rsid w:val="00426059"/>
    <w:rsid w:val="00426197"/>
    <w:rsid w:val="00430769"/>
    <w:rsid w:val="00430BA7"/>
    <w:rsid w:val="00432D1B"/>
    <w:rsid w:val="00434297"/>
    <w:rsid w:val="00437234"/>
    <w:rsid w:val="00437B30"/>
    <w:rsid w:val="0044082F"/>
    <w:rsid w:val="00443534"/>
    <w:rsid w:val="00445ABD"/>
    <w:rsid w:val="00453DD1"/>
    <w:rsid w:val="00460285"/>
    <w:rsid w:val="0046136B"/>
    <w:rsid w:val="00463CCB"/>
    <w:rsid w:val="004702CA"/>
    <w:rsid w:val="00471A56"/>
    <w:rsid w:val="00471D66"/>
    <w:rsid w:val="004723F7"/>
    <w:rsid w:val="0048247F"/>
    <w:rsid w:val="00482BA0"/>
    <w:rsid w:val="00487FE4"/>
    <w:rsid w:val="00495C7D"/>
    <w:rsid w:val="004976D6"/>
    <w:rsid w:val="004A00CA"/>
    <w:rsid w:val="004B6EBA"/>
    <w:rsid w:val="004C14D6"/>
    <w:rsid w:val="004C1D89"/>
    <w:rsid w:val="004C2675"/>
    <w:rsid w:val="004C3D73"/>
    <w:rsid w:val="004C426F"/>
    <w:rsid w:val="004C4FDB"/>
    <w:rsid w:val="004C584C"/>
    <w:rsid w:val="004D0FF8"/>
    <w:rsid w:val="004E2C1F"/>
    <w:rsid w:val="004E3C1F"/>
    <w:rsid w:val="004E4944"/>
    <w:rsid w:val="004F14A7"/>
    <w:rsid w:val="004F32B3"/>
    <w:rsid w:val="004F38E8"/>
    <w:rsid w:val="00500916"/>
    <w:rsid w:val="00500A67"/>
    <w:rsid w:val="00502736"/>
    <w:rsid w:val="00504740"/>
    <w:rsid w:val="00506AA0"/>
    <w:rsid w:val="00507B3D"/>
    <w:rsid w:val="00512FDD"/>
    <w:rsid w:val="00522C99"/>
    <w:rsid w:val="005234A5"/>
    <w:rsid w:val="00524733"/>
    <w:rsid w:val="00524E96"/>
    <w:rsid w:val="00527084"/>
    <w:rsid w:val="00533602"/>
    <w:rsid w:val="00536159"/>
    <w:rsid w:val="005400C2"/>
    <w:rsid w:val="00540C89"/>
    <w:rsid w:val="00542B74"/>
    <w:rsid w:val="00543DA9"/>
    <w:rsid w:val="00544106"/>
    <w:rsid w:val="00562B50"/>
    <w:rsid w:val="00566A05"/>
    <w:rsid w:val="00574689"/>
    <w:rsid w:val="0058152B"/>
    <w:rsid w:val="0058533F"/>
    <w:rsid w:val="00585B14"/>
    <w:rsid w:val="00590AB4"/>
    <w:rsid w:val="00590D4C"/>
    <w:rsid w:val="00591772"/>
    <w:rsid w:val="005918BE"/>
    <w:rsid w:val="00591905"/>
    <w:rsid w:val="005951A6"/>
    <w:rsid w:val="00596589"/>
    <w:rsid w:val="005A38F4"/>
    <w:rsid w:val="005A50AE"/>
    <w:rsid w:val="005A5553"/>
    <w:rsid w:val="005B2B56"/>
    <w:rsid w:val="005B30D5"/>
    <w:rsid w:val="005B3442"/>
    <w:rsid w:val="005B4298"/>
    <w:rsid w:val="005B49D1"/>
    <w:rsid w:val="005B5099"/>
    <w:rsid w:val="005B629C"/>
    <w:rsid w:val="005B6C6B"/>
    <w:rsid w:val="005D2354"/>
    <w:rsid w:val="005D5049"/>
    <w:rsid w:val="005D783C"/>
    <w:rsid w:val="005E140B"/>
    <w:rsid w:val="005E183E"/>
    <w:rsid w:val="005E619A"/>
    <w:rsid w:val="005E7C19"/>
    <w:rsid w:val="005F14CE"/>
    <w:rsid w:val="005F167A"/>
    <w:rsid w:val="005F1DB0"/>
    <w:rsid w:val="005F2EC8"/>
    <w:rsid w:val="005F395B"/>
    <w:rsid w:val="006016C5"/>
    <w:rsid w:val="006018D1"/>
    <w:rsid w:val="006035D5"/>
    <w:rsid w:val="006038B1"/>
    <w:rsid w:val="00605882"/>
    <w:rsid w:val="00607C30"/>
    <w:rsid w:val="00610A6A"/>
    <w:rsid w:val="0061783F"/>
    <w:rsid w:val="00617CF3"/>
    <w:rsid w:val="00623035"/>
    <w:rsid w:val="006239E6"/>
    <w:rsid w:val="00625485"/>
    <w:rsid w:val="00631B52"/>
    <w:rsid w:val="00633011"/>
    <w:rsid w:val="0063515D"/>
    <w:rsid w:val="00657D3A"/>
    <w:rsid w:val="00660818"/>
    <w:rsid w:val="00664006"/>
    <w:rsid w:val="006646F6"/>
    <w:rsid w:val="00665EA3"/>
    <w:rsid w:val="00666768"/>
    <w:rsid w:val="00670165"/>
    <w:rsid w:val="00682512"/>
    <w:rsid w:val="00682A40"/>
    <w:rsid w:val="00684750"/>
    <w:rsid w:val="00692F65"/>
    <w:rsid w:val="006A3194"/>
    <w:rsid w:val="006A3AB6"/>
    <w:rsid w:val="006A651F"/>
    <w:rsid w:val="006A6955"/>
    <w:rsid w:val="006B5C89"/>
    <w:rsid w:val="006B750D"/>
    <w:rsid w:val="006C3B5D"/>
    <w:rsid w:val="006C57F2"/>
    <w:rsid w:val="006D0303"/>
    <w:rsid w:val="006D1E49"/>
    <w:rsid w:val="006D31C6"/>
    <w:rsid w:val="006D51C2"/>
    <w:rsid w:val="006D7F56"/>
    <w:rsid w:val="006E0690"/>
    <w:rsid w:val="006E1DA6"/>
    <w:rsid w:val="006E3A03"/>
    <w:rsid w:val="006F68FA"/>
    <w:rsid w:val="007114A5"/>
    <w:rsid w:val="0071753C"/>
    <w:rsid w:val="00720CE8"/>
    <w:rsid w:val="00722E71"/>
    <w:rsid w:val="00723C7D"/>
    <w:rsid w:val="00733E57"/>
    <w:rsid w:val="00734D7F"/>
    <w:rsid w:val="00743B0B"/>
    <w:rsid w:val="00744B29"/>
    <w:rsid w:val="00745918"/>
    <w:rsid w:val="00753AF7"/>
    <w:rsid w:val="00753E6F"/>
    <w:rsid w:val="00756FF0"/>
    <w:rsid w:val="00760932"/>
    <w:rsid w:val="0076228B"/>
    <w:rsid w:val="00762BC9"/>
    <w:rsid w:val="00764053"/>
    <w:rsid w:val="0076594D"/>
    <w:rsid w:val="007664C0"/>
    <w:rsid w:val="007755DC"/>
    <w:rsid w:val="00775E71"/>
    <w:rsid w:val="00776933"/>
    <w:rsid w:val="00776B28"/>
    <w:rsid w:val="00781EC5"/>
    <w:rsid w:val="00784797"/>
    <w:rsid w:val="00792D78"/>
    <w:rsid w:val="007975E4"/>
    <w:rsid w:val="007A06D4"/>
    <w:rsid w:val="007A4BFF"/>
    <w:rsid w:val="007A5DBE"/>
    <w:rsid w:val="007A6519"/>
    <w:rsid w:val="007B05F8"/>
    <w:rsid w:val="007B0BD4"/>
    <w:rsid w:val="007B105C"/>
    <w:rsid w:val="007C3547"/>
    <w:rsid w:val="007E1CCA"/>
    <w:rsid w:val="007E4419"/>
    <w:rsid w:val="007E7FD3"/>
    <w:rsid w:val="007F055F"/>
    <w:rsid w:val="007F75BB"/>
    <w:rsid w:val="00800E67"/>
    <w:rsid w:val="00810F45"/>
    <w:rsid w:val="00813823"/>
    <w:rsid w:val="00813A8D"/>
    <w:rsid w:val="0082027D"/>
    <w:rsid w:val="00820DC6"/>
    <w:rsid w:val="00821B12"/>
    <w:rsid w:val="00825661"/>
    <w:rsid w:val="0083049F"/>
    <w:rsid w:val="00830EBA"/>
    <w:rsid w:val="00833501"/>
    <w:rsid w:val="00833518"/>
    <w:rsid w:val="00836C4F"/>
    <w:rsid w:val="00841588"/>
    <w:rsid w:val="00846F96"/>
    <w:rsid w:val="00847519"/>
    <w:rsid w:val="0084794B"/>
    <w:rsid w:val="0085011C"/>
    <w:rsid w:val="0085299B"/>
    <w:rsid w:val="00853972"/>
    <w:rsid w:val="00863DB4"/>
    <w:rsid w:val="0088302B"/>
    <w:rsid w:val="008850EC"/>
    <w:rsid w:val="00887AFF"/>
    <w:rsid w:val="00892E63"/>
    <w:rsid w:val="00895C1C"/>
    <w:rsid w:val="00896069"/>
    <w:rsid w:val="008B09B7"/>
    <w:rsid w:val="008B0FB6"/>
    <w:rsid w:val="008B3B2A"/>
    <w:rsid w:val="008C4B2E"/>
    <w:rsid w:val="008D26D8"/>
    <w:rsid w:val="008D2EBF"/>
    <w:rsid w:val="008D5177"/>
    <w:rsid w:val="008D55B2"/>
    <w:rsid w:val="008D6842"/>
    <w:rsid w:val="008E0800"/>
    <w:rsid w:val="008E12C9"/>
    <w:rsid w:val="008E170B"/>
    <w:rsid w:val="008F1908"/>
    <w:rsid w:val="008F2C0A"/>
    <w:rsid w:val="008F63B7"/>
    <w:rsid w:val="008F6690"/>
    <w:rsid w:val="00900B26"/>
    <w:rsid w:val="009042D2"/>
    <w:rsid w:val="00906BC1"/>
    <w:rsid w:val="00915035"/>
    <w:rsid w:val="009156F5"/>
    <w:rsid w:val="00915700"/>
    <w:rsid w:val="009221C9"/>
    <w:rsid w:val="0092259B"/>
    <w:rsid w:val="009226C0"/>
    <w:rsid w:val="0092303D"/>
    <w:rsid w:val="009242EF"/>
    <w:rsid w:val="009244E3"/>
    <w:rsid w:val="009255F1"/>
    <w:rsid w:val="00927648"/>
    <w:rsid w:val="00927A7F"/>
    <w:rsid w:val="009307B4"/>
    <w:rsid w:val="00933034"/>
    <w:rsid w:val="00933CEF"/>
    <w:rsid w:val="00935B3D"/>
    <w:rsid w:val="00935EA4"/>
    <w:rsid w:val="0095086F"/>
    <w:rsid w:val="009508F9"/>
    <w:rsid w:val="00951723"/>
    <w:rsid w:val="00952514"/>
    <w:rsid w:val="0096023B"/>
    <w:rsid w:val="00966AA6"/>
    <w:rsid w:val="00971181"/>
    <w:rsid w:val="00971C9F"/>
    <w:rsid w:val="009749E5"/>
    <w:rsid w:val="00974D49"/>
    <w:rsid w:val="00980EEE"/>
    <w:rsid w:val="00996189"/>
    <w:rsid w:val="009A0586"/>
    <w:rsid w:val="009B12C6"/>
    <w:rsid w:val="009B3286"/>
    <w:rsid w:val="009B406C"/>
    <w:rsid w:val="009B5AA1"/>
    <w:rsid w:val="009C0177"/>
    <w:rsid w:val="009C297F"/>
    <w:rsid w:val="009C792B"/>
    <w:rsid w:val="009D69BE"/>
    <w:rsid w:val="009E009B"/>
    <w:rsid w:val="009E1D24"/>
    <w:rsid w:val="009E407F"/>
    <w:rsid w:val="009F51D3"/>
    <w:rsid w:val="00A01FB2"/>
    <w:rsid w:val="00A141BC"/>
    <w:rsid w:val="00A20DDE"/>
    <w:rsid w:val="00A22F3E"/>
    <w:rsid w:val="00A23A20"/>
    <w:rsid w:val="00A23C1A"/>
    <w:rsid w:val="00A35536"/>
    <w:rsid w:val="00A359A1"/>
    <w:rsid w:val="00A35C89"/>
    <w:rsid w:val="00A42163"/>
    <w:rsid w:val="00A42A7C"/>
    <w:rsid w:val="00A42F6D"/>
    <w:rsid w:val="00A43938"/>
    <w:rsid w:val="00A46FF8"/>
    <w:rsid w:val="00A5128B"/>
    <w:rsid w:val="00A62B41"/>
    <w:rsid w:val="00A63BC0"/>
    <w:rsid w:val="00A643B7"/>
    <w:rsid w:val="00A76477"/>
    <w:rsid w:val="00A80DD1"/>
    <w:rsid w:val="00A82ACC"/>
    <w:rsid w:val="00A84292"/>
    <w:rsid w:val="00A848C2"/>
    <w:rsid w:val="00A909F1"/>
    <w:rsid w:val="00A9135B"/>
    <w:rsid w:val="00A915F2"/>
    <w:rsid w:val="00A96124"/>
    <w:rsid w:val="00AA4758"/>
    <w:rsid w:val="00AB0F4A"/>
    <w:rsid w:val="00AC048E"/>
    <w:rsid w:val="00AC153B"/>
    <w:rsid w:val="00AC23AD"/>
    <w:rsid w:val="00AC50B3"/>
    <w:rsid w:val="00AC6314"/>
    <w:rsid w:val="00AC6D85"/>
    <w:rsid w:val="00AC7D25"/>
    <w:rsid w:val="00AD1EA2"/>
    <w:rsid w:val="00AD5BDF"/>
    <w:rsid w:val="00AE351E"/>
    <w:rsid w:val="00AF5C00"/>
    <w:rsid w:val="00B002B6"/>
    <w:rsid w:val="00B0771A"/>
    <w:rsid w:val="00B108A7"/>
    <w:rsid w:val="00B1182F"/>
    <w:rsid w:val="00B20528"/>
    <w:rsid w:val="00B23742"/>
    <w:rsid w:val="00B24D68"/>
    <w:rsid w:val="00B26BC8"/>
    <w:rsid w:val="00B30D8B"/>
    <w:rsid w:val="00B3361E"/>
    <w:rsid w:val="00B345C4"/>
    <w:rsid w:val="00B375B8"/>
    <w:rsid w:val="00B4088C"/>
    <w:rsid w:val="00B40E29"/>
    <w:rsid w:val="00B41D2E"/>
    <w:rsid w:val="00B42BC7"/>
    <w:rsid w:val="00B541CC"/>
    <w:rsid w:val="00B543A1"/>
    <w:rsid w:val="00B55040"/>
    <w:rsid w:val="00B572A9"/>
    <w:rsid w:val="00B6274C"/>
    <w:rsid w:val="00B64686"/>
    <w:rsid w:val="00B7228F"/>
    <w:rsid w:val="00B76385"/>
    <w:rsid w:val="00B77489"/>
    <w:rsid w:val="00B77B13"/>
    <w:rsid w:val="00B814B4"/>
    <w:rsid w:val="00B817FD"/>
    <w:rsid w:val="00B83A69"/>
    <w:rsid w:val="00BA0ACC"/>
    <w:rsid w:val="00BA31BE"/>
    <w:rsid w:val="00BA6C69"/>
    <w:rsid w:val="00BB721D"/>
    <w:rsid w:val="00BB7237"/>
    <w:rsid w:val="00BC0110"/>
    <w:rsid w:val="00BC4150"/>
    <w:rsid w:val="00BC5659"/>
    <w:rsid w:val="00BC5FC7"/>
    <w:rsid w:val="00BD0192"/>
    <w:rsid w:val="00BD6DF5"/>
    <w:rsid w:val="00BE0E5C"/>
    <w:rsid w:val="00BE1ACC"/>
    <w:rsid w:val="00BE3B99"/>
    <w:rsid w:val="00BE5696"/>
    <w:rsid w:val="00BE5DE0"/>
    <w:rsid w:val="00BF0390"/>
    <w:rsid w:val="00BF179E"/>
    <w:rsid w:val="00BF254F"/>
    <w:rsid w:val="00BF3F1D"/>
    <w:rsid w:val="00BF6938"/>
    <w:rsid w:val="00C00338"/>
    <w:rsid w:val="00C105E2"/>
    <w:rsid w:val="00C1221F"/>
    <w:rsid w:val="00C125D5"/>
    <w:rsid w:val="00C160AD"/>
    <w:rsid w:val="00C174E8"/>
    <w:rsid w:val="00C2331F"/>
    <w:rsid w:val="00C24432"/>
    <w:rsid w:val="00C3235D"/>
    <w:rsid w:val="00C36747"/>
    <w:rsid w:val="00C4119A"/>
    <w:rsid w:val="00C444C5"/>
    <w:rsid w:val="00C44A8F"/>
    <w:rsid w:val="00C46F03"/>
    <w:rsid w:val="00C47161"/>
    <w:rsid w:val="00C543E9"/>
    <w:rsid w:val="00C54FB6"/>
    <w:rsid w:val="00C555E3"/>
    <w:rsid w:val="00C570B1"/>
    <w:rsid w:val="00C57D6C"/>
    <w:rsid w:val="00C62730"/>
    <w:rsid w:val="00C6278E"/>
    <w:rsid w:val="00C64997"/>
    <w:rsid w:val="00C66764"/>
    <w:rsid w:val="00C7408B"/>
    <w:rsid w:val="00C75A60"/>
    <w:rsid w:val="00C77304"/>
    <w:rsid w:val="00C848B8"/>
    <w:rsid w:val="00C85E13"/>
    <w:rsid w:val="00C86421"/>
    <w:rsid w:val="00C93568"/>
    <w:rsid w:val="00C946B9"/>
    <w:rsid w:val="00C97E6E"/>
    <w:rsid w:val="00C97F0E"/>
    <w:rsid w:val="00CA0463"/>
    <w:rsid w:val="00CB0736"/>
    <w:rsid w:val="00CC00E5"/>
    <w:rsid w:val="00CC29F9"/>
    <w:rsid w:val="00CD45C4"/>
    <w:rsid w:val="00CD7542"/>
    <w:rsid w:val="00CD7E34"/>
    <w:rsid w:val="00CE2F35"/>
    <w:rsid w:val="00CE6190"/>
    <w:rsid w:val="00D005B9"/>
    <w:rsid w:val="00D06394"/>
    <w:rsid w:val="00D06753"/>
    <w:rsid w:val="00D156ED"/>
    <w:rsid w:val="00D16A18"/>
    <w:rsid w:val="00D17FE0"/>
    <w:rsid w:val="00D20A77"/>
    <w:rsid w:val="00D20BD6"/>
    <w:rsid w:val="00D25147"/>
    <w:rsid w:val="00D25B25"/>
    <w:rsid w:val="00D31B5E"/>
    <w:rsid w:val="00D33730"/>
    <w:rsid w:val="00D37149"/>
    <w:rsid w:val="00D41AAF"/>
    <w:rsid w:val="00D42E1A"/>
    <w:rsid w:val="00D44F5B"/>
    <w:rsid w:val="00D467C1"/>
    <w:rsid w:val="00D548C7"/>
    <w:rsid w:val="00D61AC4"/>
    <w:rsid w:val="00D61D8F"/>
    <w:rsid w:val="00D639B5"/>
    <w:rsid w:val="00D65077"/>
    <w:rsid w:val="00D6526F"/>
    <w:rsid w:val="00D66302"/>
    <w:rsid w:val="00D76DB1"/>
    <w:rsid w:val="00D8236D"/>
    <w:rsid w:val="00D87C92"/>
    <w:rsid w:val="00D920CA"/>
    <w:rsid w:val="00D974FF"/>
    <w:rsid w:val="00D97DC0"/>
    <w:rsid w:val="00DA0A7E"/>
    <w:rsid w:val="00DA24E1"/>
    <w:rsid w:val="00DA36C0"/>
    <w:rsid w:val="00DA3ADA"/>
    <w:rsid w:val="00DB03B9"/>
    <w:rsid w:val="00DB0782"/>
    <w:rsid w:val="00DB73FA"/>
    <w:rsid w:val="00DC55B0"/>
    <w:rsid w:val="00DD04A3"/>
    <w:rsid w:val="00DD05AE"/>
    <w:rsid w:val="00DD0CE1"/>
    <w:rsid w:val="00DD3521"/>
    <w:rsid w:val="00DD5ACA"/>
    <w:rsid w:val="00DD6898"/>
    <w:rsid w:val="00DD6A0F"/>
    <w:rsid w:val="00DD6DEE"/>
    <w:rsid w:val="00DD78B4"/>
    <w:rsid w:val="00DE2909"/>
    <w:rsid w:val="00DE46AB"/>
    <w:rsid w:val="00DE4B75"/>
    <w:rsid w:val="00DE78EC"/>
    <w:rsid w:val="00DF77BF"/>
    <w:rsid w:val="00E00E3F"/>
    <w:rsid w:val="00E06996"/>
    <w:rsid w:val="00E10583"/>
    <w:rsid w:val="00E208EC"/>
    <w:rsid w:val="00E252C0"/>
    <w:rsid w:val="00E25B23"/>
    <w:rsid w:val="00E274C8"/>
    <w:rsid w:val="00E33DFA"/>
    <w:rsid w:val="00E35496"/>
    <w:rsid w:val="00E35872"/>
    <w:rsid w:val="00E46E66"/>
    <w:rsid w:val="00E54A93"/>
    <w:rsid w:val="00E61477"/>
    <w:rsid w:val="00E73E58"/>
    <w:rsid w:val="00E81AA4"/>
    <w:rsid w:val="00E81EBB"/>
    <w:rsid w:val="00E82144"/>
    <w:rsid w:val="00E83090"/>
    <w:rsid w:val="00E87D05"/>
    <w:rsid w:val="00EA06E8"/>
    <w:rsid w:val="00EA26E2"/>
    <w:rsid w:val="00EA3405"/>
    <w:rsid w:val="00EA3AD5"/>
    <w:rsid w:val="00EA5B0A"/>
    <w:rsid w:val="00EB21D2"/>
    <w:rsid w:val="00EB2B39"/>
    <w:rsid w:val="00EB374A"/>
    <w:rsid w:val="00EB6F61"/>
    <w:rsid w:val="00EB7743"/>
    <w:rsid w:val="00EC02AB"/>
    <w:rsid w:val="00EC3273"/>
    <w:rsid w:val="00EC42A5"/>
    <w:rsid w:val="00ED4A95"/>
    <w:rsid w:val="00ED4D11"/>
    <w:rsid w:val="00EE07CF"/>
    <w:rsid w:val="00EE0DE8"/>
    <w:rsid w:val="00EE5208"/>
    <w:rsid w:val="00EF496B"/>
    <w:rsid w:val="00F00FB3"/>
    <w:rsid w:val="00F017EA"/>
    <w:rsid w:val="00F02854"/>
    <w:rsid w:val="00F0334B"/>
    <w:rsid w:val="00F036F0"/>
    <w:rsid w:val="00F0602B"/>
    <w:rsid w:val="00F10560"/>
    <w:rsid w:val="00F10627"/>
    <w:rsid w:val="00F12819"/>
    <w:rsid w:val="00F1452E"/>
    <w:rsid w:val="00F17343"/>
    <w:rsid w:val="00F17E52"/>
    <w:rsid w:val="00F2001C"/>
    <w:rsid w:val="00F203E6"/>
    <w:rsid w:val="00F22DF2"/>
    <w:rsid w:val="00F243BC"/>
    <w:rsid w:val="00F31F94"/>
    <w:rsid w:val="00F33D9E"/>
    <w:rsid w:val="00F34701"/>
    <w:rsid w:val="00F45B1E"/>
    <w:rsid w:val="00F46B02"/>
    <w:rsid w:val="00F5438E"/>
    <w:rsid w:val="00F54417"/>
    <w:rsid w:val="00F5506C"/>
    <w:rsid w:val="00F6109F"/>
    <w:rsid w:val="00F641AA"/>
    <w:rsid w:val="00F711E7"/>
    <w:rsid w:val="00F71405"/>
    <w:rsid w:val="00F72C95"/>
    <w:rsid w:val="00F72EC8"/>
    <w:rsid w:val="00F764A7"/>
    <w:rsid w:val="00F8480B"/>
    <w:rsid w:val="00F85239"/>
    <w:rsid w:val="00F90011"/>
    <w:rsid w:val="00F96B71"/>
    <w:rsid w:val="00FB1E00"/>
    <w:rsid w:val="00FB3579"/>
    <w:rsid w:val="00FB583D"/>
    <w:rsid w:val="00FC0763"/>
    <w:rsid w:val="00FC1E2F"/>
    <w:rsid w:val="00FC6FC4"/>
    <w:rsid w:val="00FC7961"/>
    <w:rsid w:val="00FD5E21"/>
    <w:rsid w:val="00FE31F4"/>
    <w:rsid w:val="00FE6E9A"/>
    <w:rsid w:val="00FF68C7"/>
    <w:rsid w:val="00FF718F"/>
    <w:rsid w:val="00FF7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55954"/>
  <w15:chartTrackingRefBased/>
  <w15:docId w15:val="{24AF13BF-C077-4044-8A58-AC6DE9CEC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14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2514A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90AB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0DD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4A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514A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90AB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A80DD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link w:val="ListParagraphChar"/>
    <w:uiPriority w:val="34"/>
    <w:qFormat/>
    <w:rsid w:val="008F669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02736"/>
  </w:style>
  <w:style w:type="paragraph" w:customStyle="1" w:styleId="EndNoteBibliographyTitle">
    <w:name w:val="EndNote Bibliography Title"/>
    <w:basedOn w:val="Normal"/>
    <w:link w:val="EndNoteBibliographyTitleChar"/>
    <w:rsid w:val="0050273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50273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0273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502736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9711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11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11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1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1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1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18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71181"/>
    <w:rPr>
      <w:color w:val="0000FF"/>
      <w:u w:val="single"/>
    </w:rPr>
  </w:style>
  <w:style w:type="character" w:customStyle="1" w:styleId="figpopup-sensitive-area">
    <w:name w:val="figpopup-sensitive-area"/>
    <w:basedOn w:val="DefaultParagraphFont"/>
    <w:rsid w:val="009B406C"/>
  </w:style>
  <w:style w:type="paragraph" w:customStyle="1" w:styleId="Default">
    <w:name w:val="Default"/>
    <w:rsid w:val="004C4FD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B29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590A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D3C24"/>
    <w:pPr>
      <w:spacing w:after="0" w:line="240" w:lineRule="auto"/>
    </w:pPr>
  </w:style>
  <w:style w:type="character" w:customStyle="1" w:styleId="id-label">
    <w:name w:val="id-label"/>
    <w:basedOn w:val="DefaultParagraphFont"/>
    <w:rsid w:val="002055B2"/>
  </w:style>
  <w:style w:type="character" w:styleId="Strong">
    <w:name w:val="Strong"/>
    <w:basedOn w:val="DefaultParagraphFont"/>
    <w:uiPriority w:val="22"/>
    <w:qFormat/>
    <w:rsid w:val="002055B2"/>
    <w:rPr>
      <w:b/>
      <w:bCs/>
    </w:rPr>
  </w:style>
  <w:style w:type="character" w:customStyle="1" w:styleId="docsum-pmid">
    <w:name w:val="docsum-pmid"/>
    <w:basedOn w:val="DefaultParagraphFont"/>
    <w:rsid w:val="00E33DFA"/>
  </w:style>
  <w:style w:type="paragraph" w:styleId="Header">
    <w:name w:val="header"/>
    <w:basedOn w:val="Normal"/>
    <w:link w:val="HeaderChar"/>
    <w:uiPriority w:val="99"/>
    <w:unhideWhenUsed/>
    <w:rsid w:val="00F46B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B02"/>
  </w:style>
  <w:style w:type="paragraph" w:styleId="Footer">
    <w:name w:val="footer"/>
    <w:basedOn w:val="Normal"/>
    <w:link w:val="FooterChar"/>
    <w:uiPriority w:val="99"/>
    <w:unhideWhenUsed/>
    <w:rsid w:val="00F46B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6B02"/>
  </w:style>
  <w:style w:type="character" w:styleId="LineNumber">
    <w:name w:val="line number"/>
    <w:basedOn w:val="DefaultParagraphFont"/>
    <w:uiPriority w:val="99"/>
    <w:semiHidden/>
    <w:unhideWhenUsed/>
    <w:rsid w:val="00F85239"/>
  </w:style>
  <w:style w:type="paragraph" w:styleId="BodyText">
    <w:name w:val="Body Text"/>
    <w:basedOn w:val="Normal"/>
    <w:link w:val="BodyTextChar"/>
    <w:uiPriority w:val="1"/>
    <w:qFormat/>
    <w:rsid w:val="00625485"/>
    <w:pPr>
      <w:widowControl w:val="0"/>
      <w:autoSpaceDE w:val="0"/>
      <w:autoSpaceDN w:val="0"/>
      <w:adjustRightInd w:val="0"/>
      <w:spacing w:before="139" w:after="0" w:line="240" w:lineRule="auto"/>
      <w:ind w:left="1702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625485"/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F5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437B3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2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0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4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7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1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7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2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3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EE6612-191E-4C45-B4BD-1E6E758B2F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ANCHOORI</dc:creator>
  <cp:keywords/>
  <dc:description/>
  <cp:lastModifiedBy>Richard BS Roden</cp:lastModifiedBy>
  <cp:revision>2</cp:revision>
  <dcterms:created xsi:type="dcterms:W3CDTF">2023-01-16T22:18:00Z</dcterms:created>
  <dcterms:modified xsi:type="dcterms:W3CDTF">2023-01-16T22:18:00Z</dcterms:modified>
</cp:coreProperties>
</file>